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: Patient and tumour characteristics</w:t>
      </w:r>
    </w:p>
    <w:tbl>
      <w:tblPr>
        <w:tblW w:w="79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3226"/>
        <w:gridCol w:w="584"/>
        <w:gridCol w:w="500"/>
        <w:gridCol w:w="1720"/>
        <w:gridCol w:w="1760"/>
      </w:tblGrid>
      <w:tr>
        <w:trPr>
          <w:trHeight w:val="255" w:hRule="atLeast"/>
        </w:trPr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 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 </w:t>
            </w:r>
          </w:p>
        </w:tc>
        <w:tc>
          <w:tcPr>
            <w:tcW w:w="280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n=375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Age at diagnosis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Medi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Rang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FIGO stag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b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4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1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b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7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5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4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Ib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7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48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I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IIb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5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4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IV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4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Histolog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Squamous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83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Adenocarcinom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5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4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Other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Differentiation grad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Good/moderat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64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Poor/undifferentiate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6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Lymph vascular space involvemen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No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82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Yes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8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7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Tumour volum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0-4 cm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9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9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≥</w:t>
            </w:r>
            <w:r>
              <w:rPr>
                <w:rFonts w:cs="Times New Roman" w:ascii="Times New Roman" w:hAnsi="Times New Roman"/>
                <w:lang w:val="en-GB" w:eastAsia="nl-NL"/>
              </w:rPr>
              <w:t>4 cm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2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71%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Unkn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  <w:t>Follow-up duration (year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nl-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Media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3.9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Rang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0.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18.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</w:r>
          </w:p>
        </w:tc>
      </w:tr>
    </w:tbl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lang w:val="en-GB"/>
        </w:rPr>
        <w:t>Abbreviation: FIGO, International Federation of Gynaecologists and Obstetrician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19:13:00Z</dcterms:created>
  <dc:creator>van Vugt</dc:creator>
  <dc:description/>
  <cp:keywords/>
  <dc:language>en-US</dc:language>
  <cp:lastModifiedBy>Marcel van Vugt</cp:lastModifiedBy>
  <dcterms:modified xsi:type="dcterms:W3CDTF">2011-12-11T19:13:00Z</dcterms:modified>
  <cp:revision>2</cp:revision>
  <dc:subject/>
  <dc:title>Supplemental Table S1: Patient and tumour characteristics</dc:title>
</cp:coreProperties>
</file>